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58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1015"/>
        <w:gridCol w:w="867"/>
        <w:gridCol w:w="2441"/>
        <w:gridCol w:w="3385"/>
        <w:gridCol w:w="1057"/>
        <w:gridCol w:w="1047"/>
        <w:gridCol w:w="969"/>
        <w:gridCol w:w="1066"/>
        <w:gridCol w:w="901"/>
        <w:gridCol w:w="906"/>
        <w:gridCol w:w="554"/>
        <w:gridCol w:w="611"/>
        <w:gridCol w:w="11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0109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exact"/>
              <w:jc w:val="left"/>
              <w:rPr>
                <w:rFonts w:ascii="Calibri" w:hAnsi="Calibri" w:eastAsia="宋体" w:cs="Times New Roman"/>
                <w:kern w:val="0"/>
                <w:sz w:val="15"/>
                <w:szCs w:val="15"/>
              </w:rPr>
            </w:pPr>
            <w:bookmarkStart w:id="0" w:name="_Hlk125647800"/>
            <w:r>
              <w:rPr>
                <w:rFonts w:hint="eastAsia" w:ascii="Calibri" w:hAnsi="Calibri" w:cs="Calibri"/>
                <w:kern w:val="0"/>
                <w:sz w:val="15"/>
                <w:szCs w:val="15"/>
                <w:lang w:val="en-US" w:eastAsia="zh-CN"/>
              </w:rPr>
              <w:t xml:space="preserve">Supplementary </w:t>
            </w:r>
            <w:r>
              <w:rPr>
                <w:rFonts w:hint="eastAsia" w:ascii="Calibri" w:hAnsi="Calibri" w:eastAsia="宋体" w:cs="Calibri"/>
                <w:kern w:val="0"/>
                <w:sz w:val="15"/>
                <w:szCs w:val="15"/>
              </w:rPr>
              <w:t>Table 1. Trends</w:t>
            </w:r>
            <w:r>
              <w:rPr>
                <w:rFonts w:ascii="Calibri" w:hAnsi="Calibri" w:eastAsia="宋体" w:cs="Calibri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Calibri" w:hAnsi="Calibri" w:eastAsia="宋体" w:cs="Calibri"/>
                <w:kern w:val="0"/>
                <w:sz w:val="15"/>
                <w:szCs w:val="15"/>
              </w:rPr>
              <w:t>of</w:t>
            </w:r>
            <w:r>
              <w:rPr>
                <w:rFonts w:ascii="Calibri" w:hAnsi="Calibri" w:eastAsia="宋体" w:cs="Calibri"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Calibri" w:hAnsi="Calibri" w:eastAsia="宋体" w:cs="Calibri"/>
                <w:i/>
                <w:iCs/>
                <w:kern w:val="0"/>
                <w:sz w:val="15"/>
                <w:szCs w:val="15"/>
              </w:rPr>
              <w:t>Streptococcus pneumoniae</w:t>
            </w:r>
            <w:r>
              <w:rPr>
                <w:rFonts w:ascii="Calibri" w:hAnsi="Calibri" w:eastAsia="宋体" w:cs="Calibri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Calibri" w:hAnsi="Calibri" w:eastAsia="宋体" w:cs="Calibri"/>
                <w:kern w:val="0"/>
                <w:sz w:val="15"/>
                <w:szCs w:val="15"/>
              </w:rPr>
              <w:t>resistance to macrolide in Chinese children.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exact"/>
              <w:jc w:val="left"/>
              <w:rPr>
                <w:rFonts w:hint="eastAsia" w:ascii="Calibri" w:hAnsi="Calibri" w:eastAsia="宋体" w:cs="Calibri"/>
                <w:kern w:val="0"/>
                <w:sz w:val="15"/>
                <w:szCs w:val="15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exact"/>
              <w:jc w:val="left"/>
              <w:rPr>
                <w:rFonts w:ascii="Calibri" w:hAnsi="Calibri" w:eastAsia="宋体" w:cs="Calibri"/>
                <w:kern w:val="0"/>
                <w:sz w:val="15"/>
                <w:szCs w:val="15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03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Calibri" w:hAnsi="Calibri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uthors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umber of strains (n)</w:t>
            </w:r>
          </w:p>
        </w:tc>
        <w:tc>
          <w:tcPr>
            <w:tcW w:w="121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eriod (year)</w:t>
            </w:r>
          </w:p>
        </w:tc>
        <w:tc>
          <w:tcPr>
            <w:tcW w:w="341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Type of specimens</w:t>
            </w:r>
          </w:p>
        </w:tc>
        <w:tc>
          <w:tcPr>
            <w:tcW w:w="47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District</w:t>
            </w:r>
          </w:p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429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esistance to erythromycin</w:t>
            </w:r>
          </w:p>
        </w:tc>
        <w:tc>
          <w:tcPr>
            <w:tcW w:w="4014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esistance to azithromycin</w:t>
            </w:r>
          </w:p>
        </w:tc>
        <w:tc>
          <w:tcPr>
            <w:tcW w:w="162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esistance gene</w:t>
            </w:r>
          </w:p>
        </w:tc>
        <w:tc>
          <w:tcPr>
            <w:tcW w:w="161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03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1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41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47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esistance rate(%)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IC 50(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g/ml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IC90(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g/ml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esistance rate(%)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IC 50(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g/ml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IC90(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g/ml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15"/>
                <w:szCs w:val="15"/>
              </w:rPr>
              <w:t>Erm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B</w:t>
            </w:r>
          </w:p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15"/>
                <w:szCs w:val="15"/>
              </w:rPr>
              <w:t>mefA/E</w:t>
            </w:r>
          </w:p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i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161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Ye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95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98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SF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Blood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MEF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Throughout the country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Ye et al., 19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L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9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98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5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99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SF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blood,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MEF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and pharyngeal secretion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 et al., 1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Yu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90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997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1-12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highlight w:val="yellow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highlight w:val="none"/>
                <w:lang w:eastAsia="zh-CN"/>
              </w:rPr>
              <w:t>NPS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6.8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Yu et al., 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Yu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21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99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82000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NPS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1.0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Yu et al., 2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Zhang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999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hanghai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3.3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Zhang et al., 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20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99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6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NPS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56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56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4.2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6.7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 et al., 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He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44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99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asopharyngeal 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ecretions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 Shanghai, Guangdong, Chongqing, Shanxi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9.3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gt;256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gt;256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.1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He et al.,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Yang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54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1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NPS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 Shanghai, Guangdong, Xi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an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4.7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gt;256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Yang et al., 200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L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1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blood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urine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us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SF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PE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Haerbin, Beijing, Dalian, Tianjin, Nanjing,Shanghai, Hangzhou,Wuhan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3.3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 et al., 2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Yao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92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2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NPS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 Shanghai Guangzhou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4.3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56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Yao et al., 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ang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781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6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, blood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CSF, urine, pus,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NPS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 xml:space="preserve">Beijing Shanghai Guangzhou Chongqing  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0.8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Wang et al., 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Yang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dult：39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hild：122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5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hanghai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dult: 69.2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hild：94.3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dult：32</w:t>
            </w:r>
          </w:p>
          <w:p>
            <w:pPr>
              <w:spacing w:line="24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hild：&gt;32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dult：&gt;32</w:t>
            </w:r>
          </w:p>
          <w:p>
            <w:pPr>
              <w:spacing w:line="24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hild：&gt;32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2.6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.2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mefE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Yang et al., 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u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51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6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blood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throat swab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E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Shanghai,Shenzhen,Chengdu,Nanjing,Wuhan,Shenyang,Hangzhou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5.1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gt;256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gt;256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u et al., 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Xue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71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8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NPS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Throughout the country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5.9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gt;256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gt;256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Xue et al., 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hen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7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uzhou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Chen et al., 2010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Zheng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8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, throat swab, blood, CSF, pus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Fujian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Zheng et al., 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Zhang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, blood, CSF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Throughout the country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9.7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Zhang et al., 2013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Jiang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SF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Yunnan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Jiang et al., 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L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21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handong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1.7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 et al., 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Xiong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9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blood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SF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E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henyang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Xiong et al., 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Zhou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blood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SF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E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24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24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24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24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Zhou et al., 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1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uang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vasive: 23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n-invasive: 71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lt;5 years：42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gt;51 years:44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vasive：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blood, CSF,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PE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on-invasive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：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putum, tracheal/bronchial aspirates and ear secretions.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vasive：87</w:t>
            </w:r>
          </w:p>
          <w:p>
            <w:pPr>
              <w:spacing w:line="24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n-invasive:78.9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lt;5years：96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gt;51years：75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Huang et al., 2015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Zhao C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[25]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81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, blood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BALF, throat swab, CSF 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Throughout the country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5.2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gt; 256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6.9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gt; 2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Zhao et al., 2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yu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vasive:21</w:t>
            </w:r>
          </w:p>
          <w:p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n-invasive: 166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Invasive(Blood，CSF，PE)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n-invasive(sputum、BALF、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NPS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vasive：10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n-invasive：99.4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vasive：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6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n-invasive：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6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vasive：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6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n-invasive：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6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yu et al.,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ang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19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, blood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BALF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,Guangxi,Hunan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4.3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ang et al., 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Li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BALF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henzhen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7.91%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 et al., 2019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1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ang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vasive：165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n-invasive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967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sputum,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BALF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, nasal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T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nasopharyngeal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tracheal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pirate high vaginal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ye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ear swab,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E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, pus, urine, ascites, synovial fluid, aseptic humoral, blood,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SF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Throughout the country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vasive：95.2</w:t>
            </w:r>
          </w:p>
          <w:p>
            <w:pPr>
              <w:spacing w:line="240" w:lineRule="exact"/>
              <w:jc w:val="both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n-invasive：97.1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Wang et al., 2019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Fu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354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, urine, feces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CSF,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TS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Throughout the country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7.8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Fu et al.,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Du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87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sputum，blood，wound secretions 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ichuan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4.4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0.6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Du et al., 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  <w:jc w:val="center"/>
        </w:trPr>
        <w:tc>
          <w:tcPr>
            <w:tcW w:w="1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Liu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09</w:t>
            </w:r>
          </w:p>
        </w:tc>
        <w:tc>
          <w:tcPr>
            <w:tcW w:w="1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3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putum, blood, urine, pus, CSF</w:t>
            </w:r>
          </w:p>
        </w:tc>
        <w:tc>
          <w:tcPr>
            <w:tcW w:w="4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ichuan,Ningxia,Xinjiang,Guangdong</w:t>
            </w:r>
          </w:p>
        </w:tc>
        <w:tc>
          <w:tcPr>
            <w:tcW w:w="14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6.3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u et al., 2021b</w:t>
            </w:r>
          </w:p>
        </w:tc>
      </w:tr>
    </w:tbl>
    <w:p>
      <w:pPr>
        <w:spacing w:line="240" w:lineRule="exact"/>
        <w:jc w:val="left"/>
        <w:rPr>
          <w:rFonts w:hint="eastAsia" w:ascii="Times New Roman" w:hAnsi="Times New Roman" w:eastAsia="宋体" w:cs="Times New Roman"/>
          <w:kern w:val="0"/>
          <w:sz w:val="15"/>
          <w:szCs w:val="15"/>
        </w:rPr>
      </w:pPr>
      <w:r>
        <w:rPr>
          <w:rFonts w:hint="eastAsia" w:ascii="Times New Roman" w:hAnsi="Times New Roman" w:eastAsia="宋体" w:cs="Times New Roman"/>
          <w:kern w:val="0"/>
          <w:sz w:val="15"/>
          <w:szCs w:val="15"/>
        </w:rPr>
        <w:t xml:space="preserve">Note:  PE-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宋体" w:cs="Times New Roman"/>
          <w:kern w:val="0"/>
          <w:sz w:val="15"/>
          <w:szCs w:val="15"/>
        </w:rPr>
        <w:t>pleural effusion</w:t>
      </w:r>
      <w:r>
        <w:rPr>
          <w:rFonts w:ascii="Times New Roman" w:hAnsi="Times New Roman" w:eastAsia="宋体" w:cs="Times New Roman"/>
          <w:kern w:val="0"/>
          <w:sz w:val="15"/>
          <w:szCs w:val="15"/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15"/>
          <w:szCs w:val="15"/>
        </w:rPr>
        <w:t>,  CSF-</w:t>
      </w:r>
      <w:r>
        <w:rPr>
          <w:rFonts w:ascii="Times New Roman" w:hAnsi="Times New Roman" w:eastAsia="宋体" w:cs="Times New Roman"/>
          <w:kern w:val="0"/>
          <w:sz w:val="15"/>
          <w:szCs w:val="15"/>
        </w:rPr>
        <w:t>cerebrospinal fluid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</w:rPr>
        <w:t xml:space="preserve">, BALF- </w:t>
      </w:r>
      <w:r>
        <w:rPr>
          <w:rFonts w:ascii="Times New Roman" w:hAnsi="Times New Roman" w:eastAsia="宋体" w:cs="Times New Roman"/>
          <w:kern w:val="0"/>
          <w:sz w:val="15"/>
          <w:szCs w:val="15"/>
        </w:rPr>
        <w:t>bronchoalveolar lavage fluid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lang w:val="en-US" w:eastAsia="zh-CN"/>
        </w:rPr>
        <w:t xml:space="preserve">,MEF-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</w:rPr>
        <w:t>middle ear fluid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lang w:val="en-US" w:eastAsia="zh-CN"/>
        </w:rPr>
        <w:t>, PE-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</w:rPr>
        <w:t>pleural effusion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</w:rPr>
        <w:t>Nasopharyngeal secretions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lang w:val="en-US" w:eastAsia="zh-CN"/>
        </w:rPr>
        <w:t>--NPS ,TS-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</w:rPr>
        <w:t xml:space="preserve"> throat swab</w:t>
      </w:r>
    </w:p>
    <w:p>
      <w:pPr>
        <w:spacing w:line="240" w:lineRule="exact"/>
        <w:jc w:val="left"/>
        <w:rPr>
          <w:rFonts w:hint="eastAsia" w:ascii="Times New Roman" w:hAnsi="Times New Roman" w:eastAsia="宋体" w:cs="Times New Roman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Times New Roman" w:hAnsi="Times New Roman" w:eastAsia="宋体" w:cs="Times New Roman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Times New Roman" w:hAnsi="Times New Roman" w:eastAsia="宋体" w:cs="Times New Roman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Times New Roman" w:hAnsi="Times New Roman" w:eastAsia="宋体" w:cs="Times New Roman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Times New Roman" w:hAnsi="Times New Roman" w:eastAsia="宋体" w:cs="Times New Roman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Times New Roman" w:hAnsi="Times New Roman" w:eastAsia="宋体" w:cs="Times New Roman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Times New Roman" w:hAnsi="Times New Roman" w:eastAsia="宋体" w:cs="Times New Roman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eastAsia" w:ascii="Calibri" w:hAnsi="Calibri" w:eastAsia="宋体" w:cs="Calibri"/>
          <w:kern w:val="0"/>
          <w:sz w:val="15"/>
          <w:szCs w:val="15"/>
        </w:rPr>
      </w:pPr>
    </w:p>
    <w:p>
      <w:pPr>
        <w:spacing w:line="240" w:lineRule="exact"/>
        <w:jc w:val="left"/>
        <w:rPr>
          <w:rFonts w:hint="default" w:ascii="Times New Roman" w:hAnsi="Times New Roman" w:eastAsia="宋体" w:cs="Times New Roman"/>
          <w:kern w:val="0"/>
          <w:sz w:val="13"/>
          <w:szCs w:val="13"/>
          <w:lang w:val="en-US" w:eastAsia="zh-CN"/>
        </w:rPr>
      </w:pPr>
      <w:r>
        <w:rPr>
          <w:rFonts w:hint="eastAsia" w:ascii="Calibri" w:hAnsi="Calibri" w:cs="Calibri"/>
          <w:kern w:val="0"/>
          <w:sz w:val="15"/>
          <w:szCs w:val="15"/>
          <w:lang w:val="en-US" w:eastAsia="zh-CN"/>
        </w:rPr>
        <w:t xml:space="preserve">Supplementary </w:t>
      </w:r>
      <w:r>
        <w:rPr>
          <w:rFonts w:hint="eastAsia" w:ascii="Calibri" w:hAnsi="Calibri" w:eastAsia="宋体" w:cs="Calibri"/>
          <w:kern w:val="0"/>
          <w:sz w:val="13"/>
          <w:szCs w:val="13"/>
        </w:rPr>
        <w:t xml:space="preserve">Table </w:t>
      </w:r>
      <w:r>
        <w:rPr>
          <w:rFonts w:hint="eastAsia" w:ascii="Calibri" w:hAnsi="Calibri" w:eastAsia="宋体" w:cs="Calibri"/>
          <w:kern w:val="0"/>
          <w:sz w:val="13"/>
          <w:szCs w:val="13"/>
          <w:lang w:val="en-US" w:eastAsia="zh-CN"/>
        </w:rPr>
        <w:t>2</w:t>
      </w:r>
      <w:r>
        <w:rPr>
          <w:rFonts w:hint="eastAsia" w:ascii="Calibri" w:hAnsi="Calibri" w:eastAsia="宋体" w:cs="Calibri"/>
          <w:kern w:val="0"/>
          <w:sz w:val="13"/>
          <w:szCs w:val="13"/>
        </w:rPr>
        <w:t>. Trends</w:t>
      </w:r>
      <w:r>
        <w:rPr>
          <w:rFonts w:ascii="Calibri" w:hAnsi="Calibri" w:eastAsia="宋体" w:cs="Calibri"/>
          <w:kern w:val="0"/>
          <w:sz w:val="13"/>
          <w:szCs w:val="13"/>
        </w:rPr>
        <w:t xml:space="preserve"> </w:t>
      </w:r>
      <w:r>
        <w:rPr>
          <w:rFonts w:hint="eastAsia" w:ascii="Calibri" w:hAnsi="Calibri" w:eastAsia="宋体" w:cs="Calibri"/>
          <w:kern w:val="0"/>
          <w:sz w:val="13"/>
          <w:szCs w:val="13"/>
        </w:rPr>
        <w:t>of</w:t>
      </w:r>
      <w:r>
        <w:rPr>
          <w:rFonts w:ascii="Calibri" w:hAnsi="Calibri" w:eastAsia="宋体" w:cs="Calibri"/>
          <w:i/>
          <w:iCs/>
          <w:kern w:val="0"/>
          <w:sz w:val="13"/>
          <w:szCs w:val="13"/>
        </w:rPr>
        <w:t xml:space="preserve"> </w:t>
      </w:r>
      <w:r>
        <w:rPr>
          <w:rFonts w:hint="eastAsia" w:ascii="Calibri" w:hAnsi="Calibri" w:eastAsia="宋体" w:cs="Calibri"/>
          <w:i/>
          <w:iCs/>
          <w:kern w:val="0"/>
          <w:sz w:val="13"/>
          <w:szCs w:val="13"/>
          <w:lang w:val="en-US" w:eastAsia="zh-CN"/>
        </w:rPr>
        <w:t>Mycoplasma</w:t>
      </w:r>
      <w:r>
        <w:rPr>
          <w:rFonts w:hint="eastAsia" w:ascii="Calibri" w:hAnsi="Calibri" w:eastAsia="宋体" w:cs="Calibri"/>
          <w:i/>
          <w:iCs/>
          <w:kern w:val="0"/>
          <w:sz w:val="13"/>
          <w:szCs w:val="13"/>
        </w:rPr>
        <w:t xml:space="preserve"> pneumoniae</w:t>
      </w:r>
      <w:r>
        <w:rPr>
          <w:rFonts w:ascii="Calibri" w:hAnsi="Calibri" w:eastAsia="宋体" w:cs="Calibri"/>
          <w:kern w:val="0"/>
          <w:sz w:val="13"/>
          <w:szCs w:val="13"/>
        </w:rPr>
        <w:t xml:space="preserve"> </w:t>
      </w:r>
      <w:r>
        <w:rPr>
          <w:rFonts w:hint="eastAsia" w:ascii="Calibri" w:hAnsi="Calibri" w:eastAsia="宋体" w:cs="Calibri"/>
          <w:kern w:val="0"/>
          <w:sz w:val="13"/>
          <w:szCs w:val="13"/>
        </w:rPr>
        <w:t>resistance to macrolide in Chinese children.</w:t>
      </w:r>
    </w:p>
    <w:tbl>
      <w:tblPr>
        <w:tblStyle w:val="3"/>
        <w:tblW w:w="1705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853"/>
        <w:gridCol w:w="600"/>
        <w:gridCol w:w="693"/>
        <w:gridCol w:w="680"/>
        <w:gridCol w:w="809"/>
        <w:gridCol w:w="774"/>
        <w:gridCol w:w="673"/>
        <w:gridCol w:w="690"/>
        <w:gridCol w:w="659"/>
        <w:gridCol w:w="674"/>
        <w:gridCol w:w="690"/>
        <w:gridCol w:w="709"/>
        <w:gridCol w:w="590"/>
        <w:gridCol w:w="639"/>
        <w:gridCol w:w="709"/>
        <w:gridCol w:w="606"/>
        <w:gridCol w:w="741"/>
        <w:gridCol w:w="659"/>
        <w:gridCol w:w="622"/>
        <w:gridCol w:w="605"/>
        <w:gridCol w:w="887"/>
        <w:gridCol w:w="619"/>
        <w:gridCol w:w="761"/>
        <w:gridCol w:w="11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50" w:hRule="atLeast"/>
          <w:jc w:val="center"/>
        </w:trPr>
        <w:tc>
          <w:tcPr>
            <w:tcW w:w="853" w:type="dxa"/>
            <w:vMerge w:val="restart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Authors</w:t>
            </w:r>
          </w:p>
        </w:tc>
        <w:tc>
          <w:tcPr>
            <w:tcW w:w="600" w:type="dxa"/>
            <w:vMerge w:val="restart"/>
            <w:tcBorders>
              <w:top w:val="single" w:color="auto" w:sz="12" w:space="0"/>
              <w:left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Number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(n)</w:t>
            </w:r>
          </w:p>
        </w:tc>
        <w:tc>
          <w:tcPr>
            <w:tcW w:w="693" w:type="dxa"/>
            <w:vMerge w:val="restart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eriod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(year)</w:t>
            </w:r>
          </w:p>
        </w:tc>
        <w:tc>
          <w:tcPr>
            <w:tcW w:w="680" w:type="dxa"/>
            <w:vMerge w:val="restart"/>
            <w:tcBorders>
              <w:top w:val="single" w:color="auto" w:sz="12" w:space="0"/>
              <w:left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ecimen</w:t>
            </w:r>
          </w:p>
        </w:tc>
        <w:tc>
          <w:tcPr>
            <w:tcW w:w="809" w:type="dxa"/>
            <w:vMerge w:val="restart"/>
            <w:tcBorders>
              <w:top w:val="single" w:color="auto" w:sz="12" w:space="0"/>
              <w:left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District</w:t>
            </w:r>
          </w:p>
        </w:tc>
        <w:tc>
          <w:tcPr>
            <w:tcW w:w="2137" w:type="dxa"/>
            <w:gridSpan w:val="3"/>
            <w:tcBorders>
              <w:top w:val="single" w:color="auto" w:sz="12" w:space="0"/>
              <w:left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Resistance of erythromycin</w:t>
            </w:r>
          </w:p>
        </w:tc>
        <w:tc>
          <w:tcPr>
            <w:tcW w:w="2023" w:type="dxa"/>
            <w:gridSpan w:val="3"/>
            <w:tcBorders>
              <w:top w:val="single" w:color="auto" w:sz="12" w:space="0"/>
              <w:left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Resistance of azithromycin</w:t>
            </w:r>
          </w:p>
        </w:tc>
        <w:tc>
          <w:tcPr>
            <w:tcW w:w="1938" w:type="dxa"/>
            <w:gridSpan w:val="3"/>
            <w:tcBorders>
              <w:top w:val="single" w:color="auto" w:sz="12" w:space="0"/>
              <w:left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Resistance of 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larithromycin</w:t>
            </w:r>
          </w:p>
        </w:tc>
        <w:tc>
          <w:tcPr>
            <w:tcW w:w="2056" w:type="dxa"/>
            <w:gridSpan w:val="3"/>
            <w:tcBorders>
              <w:top w:val="single" w:color="auto" w:sz="12" w:space="0"/>
              <w:left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Resistance of roxithromycin</w:t>
            </w:r>
          </w:p>
        </w:tc>
        <w:tc>
          <w:tcPr>
            <w:tcW w:w="1886" w:type="dxa"/>
            <w:gridSpan w:val="3"/>
            <w:tcBorders>
              <w:top w:val="single" w:color="auto" w:sz="12" w:space="0"/>
              <w:left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Resistance of 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j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osamycin</w:t>
            </w:r>
          </w:p>
        </w:tc>
        <w:tc>
          <w:tcPr>
            <w:tcW w:w="2267" w:type="dxa"/>
            <w:gridSpan w:val="3"/>
            <w:tcBorders>
              <w:top w:val="single" w:color="auto" w:sz="12" w:space="0"/>
              <w:left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Mutation site</w:t>
            </w:r>
          </w:p>
        </w:tc>
        <w:tc>
          <w:tcPr>
            <w:tcW w:w="1110" w:type="dxa"/>
            <w:vMerge w:val="restart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853" w:type="dxa"/>
            <w:vMerge w:val="continue"/>
            <w:tcBorders>
              <w:top w:val="single" w:color="auto" w:sz="6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0" w:type="dxa"/>
            <w:vMerge w:val="continue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vMerge w:val="continue"/>
            <w:tcBorders>
              <w:top w:val="single" w:color="auto" w:sz="6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vMerge w:val="continue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09" w:type="dxa"/>
            <w:vMerge w:val="continue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Resistant rate(%)</w:t>
            </w: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IC 5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(ug/ml)</w:t>
            </w: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IC9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(ug/ml)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Resistant rate(%)</w:t>
            </w: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IC 5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(ug/ml)</w:t>
            </w: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IC9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(ug/ml)</w:t>
            </w: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Resistant rate(%)</w:t>
            </w: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IC5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(ug/ml)</w:t>
            </w: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IC9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(ug/ml)</w:t>
            </w: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Resistant rate(%)</w:t>
            </w: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IC 5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(ug/ml)</w:t>
            </w: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IC9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(ug/ml)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Resistant rate(%)</w:t>
            </w: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MIC 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(ug/ml)</w:t>
            </w: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IC9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(ug/ml)</w:t>
            </w: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63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64</w:t>
            </w: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other</w:t>
            </w:r>
          </w:p>
        </w:tc>
        <w:tc>
          <w:tcPr>
            <w:tcW w:w="1110" w:type="dxa"/>
            <w:vMerge w:val="continue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8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X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in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03-04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Beiji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00</w:t>
            </w: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00</w:t>
            </w: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0</w:t>
            </w: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00</w:t>
            </w: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0</w:t>
            </w: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00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Xin et al., 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15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X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in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03-06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Beiji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92</w:t>
            </w: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28</w:t>
            </w: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12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92</w:t>
            </w: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28</w:t>
            </w: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56</w:t>
            </w: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92</w:t>
            </w: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887" w:type="dxa"/>
            <w:vAlign w:val="center"/>
          </w:tcPr>
          <w:p>
            <w:pPr>
              <w:numPr>
                <w:ilvl w:val="0"/>
                <w:numId w:val="1"/>
              </w:num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80</w:t>
            </w:r>
          </w:p>
          <w:p>
            <w:pPr>
              <w:numPr>
                <w:ilvl w:val="0"/>
                <w:numId w:val="1"/>
              </w:num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 2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10</w:t>
            </w: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Xin et al., 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8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X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in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04-05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Beiji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9.2</w:t>
            </w: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28</w:t>
            </w: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＞1024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9.2</w:t>
            </w: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9.2</w:t>
            </w: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Xin et al., 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0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hen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06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8.9</w:t>
            </w: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＞256</w:t>
            </w: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＞256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8.9</w:t>
            </w: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8.9</w:t>
            </w: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＞256</w:t>
            </w: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＞256</w:t>
            </w: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8.9%</w:t>
            </w: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＞256</w:t>
            </w: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＞256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8.9</w:t>
            </w: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78.9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hen et al., 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7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Liu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08-09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Shanghai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＞128</w:t>
            </w: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＞128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＞128</w:t>
            </w: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＞128</w:t>
            </w: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＞128</w:t>
            </w: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＞128</w:t>
            </w: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88</w:t>
            </w:r>
          </w:p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 2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2</w:t>
            </w: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Liu et al., 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15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Ye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08-10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Shanxi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24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6</w:t>
            </w: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2067G 2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Ye et al., 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61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Zhou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09-10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, sputum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Zhejia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4.68</w:t>
            </w:r>
          </w:p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 2.55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0.43</w:t>
            </w: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Zhou et al., 2014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32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ong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0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Beiji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1363" w:type="dxa"/>
            <w:gridSpan w:val="2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28-512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100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ong et al., 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92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ian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0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Beiji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1363" w:type="dxa"/>
            <w:gridSpan w:val="2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4-256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Tian et al., 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7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a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0-11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Guangdo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63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Ma et al., 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9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Xu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0-11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BALF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Tianjin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92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Xu et al., 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3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Yin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Beiji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1.7</w:t>
            </w: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0.4%</w:t>
            </w: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Yin et al., 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32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Zhang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15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1-13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Guangdo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0.1</w:t>
            </w: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8.06</w:t>
            </w: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3.89</w:t>
            </w: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8.53</w:t>
            </w: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Zhang et al., 2014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0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hen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1-16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sputum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Zhejia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52.2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hen et al.,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9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Zhou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1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2-14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Zhejia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1363" w:type="dxa"/>
            <w:gridSpan w:val="2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28-＞256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1364" w:type="dxa"/>
            <w:gridSpan w:val="2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2-＞64</w:t>
            </w: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28-＞256</w:t>
            </w: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1347" w:type="dxa"/>
            <w:gridSpan w:val="2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064-1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1227" w:type="dxa"/>
            <w:gridSpan w:val="2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-8</w:t>
            </w: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100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Zhou et al.,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61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hen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0065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4-18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, sputum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Guangdo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.34</w:t>
            </w: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9.79</w:t>
            </w: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.99</w:t>
            </w: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.13</w:t>
            </w: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6.44</w:t>
            </w: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hen et al.,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Wang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5-20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Beiji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45.96</w:t>
            </w:r>
          </w:p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 0.23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0.35</w:t>
            </w: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Wang et al.,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3" w:hRule="atLeast"/>
          <w:jc w:val="center"/>
        </w:trPr>
        <w:tc>
          <w:tcPr>
            <w:tcW w:w="853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Jia et al.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85</w:t>
            </w: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5-20</w:t>
            </w:r>
          </w:p>
        </w:tc>
        <w:tc>
          <w:tcPr>
            <w:tcW w:w="680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sputum</w:t>
            </w:r>
          </w:p>
        </w:tc>
        <w:tc>
          <w:tcPr>
            <w:tcW w:w="809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.08</w:t>
            </w:r>
          </w:p>
        </w:tc>
        <w:tc>
          <w:tcPr>
            <w:tcW w:w="673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8.65</w:t>
            </w:r>
          </w:p>
        </w:tc>
        <w:tc>
          <w:tcPr>
            <w:tcW w:w="674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.86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.86</w:t>
            </w:r>
          </w:p>
        </w:tc>
        <w:tc>
          <w:tcPr>
            <w:tcW w:w="606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0.27</w:t>
            </w:r>
          </w:p>
        </w:tc>
        <w:tc>
          <w:tcPr>
            <w:tcW w:w="622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Jia et al.,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18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u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02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6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Guangdo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2.15</w:t>
            </w: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6.67</w:t>
            </w: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9.8</w:t>
            </w: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4.9</w:t>
            </w: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68.63</w:t>
            </w: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u et al., 2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5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Zhao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54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7-18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Jilin, Beijing, Shandong, Anhui, Jiangsu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9.9%</w:t>
            </w:r>
          </w:p>
        </w:tc>
        <w:tc>
          <w:tcPr>
            <w:tcW w:w="1363" w:type="dxa"/>
            <w:gridSpan w:val="2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128-＞256</w:t>
            </w: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79.9%</w:t>
            </w:r>
          </w:p>
        </w:tc>
        <w:tc>
          <w:tcPr>
            <w:tcW w:w="1364" w:type="dxa"/>
            <w:gridSpan w:val="2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-32</w:t>
            </w: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Zhao et al., 20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06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Lin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7-19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Zhejia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70.59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Lin et al., 2021</w:t>
            </w:r>
          </w:p>
        </w:tc>
      </w:tr>
      <w:tr>
        <w:tblPrEx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61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u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7-19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Zhejia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2063/2064G 85.7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Du et al., 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49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Lin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13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9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sputum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Yunnan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.63</w:t>
            </w: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3.76</w:t>
            </w: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4.69</w:t>
            </w: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5.63</w:t>
            </w: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.35</w:t>
            </w: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1.88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G 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.4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C 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.35</w:t>
            </w: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Lin et al., 2022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96" w:hRule="atLeast"/>
          <w:jc w:val="center"/>
        </w:trPr>
        <w:tc>
          <w:tcPr>
            <w:tcW w:w="85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Jiang et al.</w:t>
            </w:r>
          </w:p>
        </w:tc>
        <w:tc>
          <w:tcPr>
            <w:tcW w:w="600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69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2019</w:t>
            </w:r>
          </w:p>
        </w:tc>
        <w:tc>
          <w:tcPr>
            <w:tcW w:w="6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PS</w:t>
            </w:r>
          </w:p>
        </w:tc>
        <w:tc>
          <w:tcPr>
            <w:tcW w:w="809" w:type="dxa"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  <w:t>Shandong</w:t>
            </w:r>
          </w:p>
        </w:tc>
        <w:tc>
          <w:tcPr>
            <w:tcW w:w="7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74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3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2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5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88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G 100</w:t>
            </w:r>
          </w:p>
        </w:tc>
        <w:tc>
          <w:tcPr>
            <w:tcW w:w="619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761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Jiang et al., 2021</w:t>
            </w:r>
          </w:p>
        </w:tc>
      </w:tr>
    </w:tbl>
    <w:p>
      <w:pPr>
        <w:spacing w:line="240" w:lineRule="exact"/>
        <w:jc w:val="left"/>
        <w:rPr>
          <w:rFonts w:ascii="Times New Roman" w:hAnsi="Times New Roman" w:eastAsia="宋体" w:cs="Times New Roman"/>
          <w:kern w:val="0"/>
          <w:sz w:val="15"/>
          <w:szCs w:val="15"/>
        </w:rPr>
      </w:pPr>
      <w:r>
        <w:rPr>
          <w:rFonts w:hint="eastAsia" w:ascii="Times New Roman" w:hAnsi="Times New Roman" w:eastAsia="宋体" w:cs="Times New Roman"/>
          <w:kern w:val="0"/>
          <w:sz w:val="15"/>
          <w:szCs w:val="15"/>
        </w:rPr>
        <w:t>Note: BALF- bronchoalveolar lavage fluid. PS: pharynx swab</w:t>
      </w:r>
    </w:p>
    <w:p>
      <w:pPr>
        <w:rPr>
          <w:rFonts w:ascii="Calibri" w:hAnsi="Calibri" w:eastAsia="宋体" w:cs="Times New Roman"/>
          <w:sz w:val="15"/>
          <w:szCs w:val="15"/>
        </w:rPr>
      </w:pPr>
    </w:p>
    <w:p>
      <w:pPr>
        <w:rPr>
          <w:rFonts w:ascii="Calibri" w:hAnsi="Calibri" w:eastAsia="宋体" w:cs="Times New Roman"/>
          <w:sz w:val="15"/>
          <w:szCs w:val="15"/>
        </w:rPr>
      </w:pPr>
    </w:p>
    <w:p>
      <w:pPr>
        <w:rPr>
          <w:rFonts w:ascii="Calibri" w:hAnsi="Calibri" w:eastAsia="宋体" w:cs="Times New Roman"/>
          <w:sz w:val="15"/>
          <w:szCs w:val="15"/>
        </w:rPr>
      </w:pPr>
    </w:p>
    <w:p>
      <w:pPr>
        <w:rPr>
          <w:rFonts w:ascii="Calibri" w:hAnsi="Calibri" w:eastAsia="宋体" w:cs="Times New Roman"/>
          <w:sz w:val="15"/>
          <w:szCs w:val="15"/>
        </w:rPr>
      </w:pPr>
    </w:p>
    <w:p>
      <w:pPr>
        <w:rPr>
          <w:rFonts w:ascii="Calibri" w:hAnsi="Calibri" w:eastAsia="宋体" w:cs="Times New Roman"/>
          <w:sz w:val="15"/>
          <w:szCs w:val="15"/>
        </w:rPr>
      </w:pPr>
    </w:p>
    <w:p>
      <w:pPr>
        <w:rPr>
          <w:rFonts w:ascii="Calibri" w:hAnsi="Calibri" w:eastAsia="宋体" w:cs="Times New Roman"/>
          <w:sz w:val="15"/>
          <w:szCs w:val="15"/>
        </w:rPr>
      </w:pPr>
    </w:p>
    <w:p>
      <w:pPr>
        <w:rPr>
          <w:rFonts w:ascii="Calibri" w:hAnsi="Calibri" w:eastAsia="宋体" w:cs="Times New Roman"/>
          <w:sz w:val="15"/>
          <w:szCs w:val="15"/>
        </w:rPr>
      </w:pPr>
    </w:p>
    <w:p>
      <w:pPr>
        <w:rPr>
          <w:rFonts w:ascii="Calibri" w:hAnsi="Calibri" w:eastAsia="宋体" w:cs="Times New Roman"/>
          <w:sz w:val="15"/>
          <w:szCs w:val="15"/>
        </w:rPr>
      </w:pPr>
    </w:p>
    <w:p>
      <w:pPr>
        <w:rPr>
          <w:rFonts w:ascii="Calibri" w:hAnsi="Calibri" w:eastAsia="宋体" w:cs="Times New Roman"/>
          <w:sz w:val="15"/>
          <w:szCs w:val="15"/>
        </w:rPr>
      </w:pPr>
    </w:p>
    <w:tbl>
      <w:tblPr>
        <w:tblStyle w:val="5"/>
        <w:tblW w:w="4865" w:type="pct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35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exact"/>
              <w:jc w:val="left"/>
              <w:rPr>
                <w:rFonts w:ascii="Calibri" w:hAnsi="Calibri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Calibri" w:hAnsi="Calibri" w:cs="Calibri"/>
                <w:kern w:val="0"/>
                <w:sz w:val="15"/>
                <w:szCs w:val="15"/>
                <w:lang w:val="en-US" w:eastAsia="zh-CN"/>
              </w:rPr>
              <w:t xml:space="preserve">Supplementary </w:t>
            </w:r>
            <w:r>
              <w:rPr>
                <w:rFonts w:hint="eastAsia" w:ascii="Calibri" w:hAnsi="Calibri" w:eastAsia="宋体" w:cs="Calibri"/>
                <w:kern w:val="0"/>
                <w:sz w:val="15"/>
                <w:szCs w:val="15"/>
              </w:rPr>
              <w:t>Table 3. Trends</w:t>
            </w:r>
            <w:r>
              <w:rPr>
                <w:rFonts w:ascii="Calibri" w:hAnsi="Calibri" w:eastAsia="宋体" w:cs="Calibri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Calibri" w:hAnsi="Calibri" w:eastAsia="宋体" w:cs="Calibri"/>
                <w:kern w:val="0"/>
                <w:sz w:val="15"/>
                <w:szCs w:val="15"/>
              </w:rPr>
              <w:t>of</w:t>
            </w:r>
            <w:r>
              <w:rPr>
                <w:rFonts w:ascii="Calibri" w:hAnsi="Calibri" w:eastAsia="宋体" w:cs="Calibri"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Bordetella pertussis</w:t>
            </w:r>
            <w:r>
              <w:rPr>
                <w:rFonts w:hint="eastAsia" w:ascii="Calibri" w:hAnsi="Calibri" w:eastAsia="宋体" w:cs="Calibri"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Calibri" w:hAnsi="Calibri" w:eastAsia="宋体" w:cs="Calibri"/>
                <w:kern w:val="0"/>
                <w:sz w:val="15"/>
                <w:szCs w:val="15"/>
              </w:rPr>
              <w:t>resistance to macrolide in Chinese children.</w:t>
            </w:r>
          </w:p>
        </w:tc>
      </w:tr>
    </w:tbl>
    <w:tbl>
      <w:tblPr>
        <w:tblStyle w:val="6"/>
        <w:tblW w:w="1575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887"/>
        <w:gridCol w:w="820"/>
        <w:gridCol w:w="993"/>
        <w:gridCol w:w="1460"/>
        <w:gridCol w:w="1521"/>
        <w:gridCol w:w="815"/>
        <w:gridCol w:w="733"/>
        <w:gridCol w:w="760"/>
        <w:gridCol w:w="816"/>
        <w:gridCol w:w="842"/>
        <w:gridCol w:w="724"/>
        <w:gridCol w:w="888"/>
        <w:gridCol w:w="870"/>
        <w:gridCol w:w="806"/>
        <w:gridCol w:w="1308"/>
        <w:gridCol w:w="15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28" w:hRule="atLeast"/>
          <w:jc w:val="center"/>
        </w:trPr>
        <w:tc>
          <w:tcPr>
            <w:tcW w:w="88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uthor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8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umber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(n)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eriod</w:t>
            </w:r>
          </w:p>
        </w:tc>
        <w:tc>
          <w:tcPr>
            <w:tcW w:w="14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Type of specimen</w:t>
            </w:r>
          </w:p>
        </w:tc>
        <w:tc>
          <w:tcPr>
            <w:tcW w:w="152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District</w:t>
            </w:r>
          </w:p>
        </w:tc>
        <w:tc>
          <w:tcPr>
            <w:tcW w:w="230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esistance to erythromycin</w:t>
            </w:r>
          </w:p>
        </w:tc>
        <w:tc>
          <w:tcPr>
            <w:tcW w:w="238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Resistance to azithromycin </w:t>
            </w:r>
          </w:p>
        </w:tc>
        <w:tc>
          <w:tcPr>
            <w:tcW w:w="2564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esistance to Clarithromycin</w:t>
            </w:r>
          </w:p>
        </w:tc>
        <w:tc>
          <w:tcPr>
            <w:tcW w:w="130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utation of gene (%)</w:t>
            </w:r>
          </w:p>
        </w:tc>
        <w:tc>
          <w:tcPr>
            <w:tcW w:w="151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64" w:hRule="atLeast"/>
          <w:jc w:val="center"/>
        </w:trPr>
        <w:tc>
          <w:tcPr>
            <w:tcW w:w="88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kern w:val="0"/>
                <w:sz w:val="19"/>
                <w:szCs w:val="19"/>
              </w:rPr>
            </w:pPr>
          </w:p>
        </w:tc>
        <w:tc>
          <w:tcPr>
            <w:tcW w:w="99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4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2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esistant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ate(%)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IC 50</w:t>
            </w:r>
          </w:p>
          <w:p>
            <w:pPr>
              <w:spacing w:line="24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(ug/ml)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IC9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(ug/ml)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esistant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ate(%)</w:t>
            </w: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IC 50</w:t>
            </w:r>
          </w:p>
          <w:p>
            <w:pPr>
              <w:spacing w:line="24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(ug/ml)</w:t>
            </w: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IC9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(ug/ml)</w:t>
            </w: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esistant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ate(%)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IC 50</w:t>
            </w:r>
          </w:p>
          <w:p>
            <w:pPr>
              <w:spacing w:line="24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(ug/ml)</w:t>
            </w: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IC90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(ug/ml)</w:t>
            </w:r>
          </w:p>
        </w:tc>
        <w:tc>
          <w:tcPr>
            <w:tcW w:w="130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1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1" w:hRule="atLeast"/>
          <w:jc w:val="center"/>
        </w:trPr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Jin et al.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00-2007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 Tianjin, Hebei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Jin et al., 20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12" w:hRule="atLeast"/>
          <w:jc w:val="center"/>
        </w:trPr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Zhang et al.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handong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047G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0%</w:t>
            </w:r>
          </w:p>
        </w:tc>
        <w:tc>
          <w:tcPr>
            <w:tcW w:w="1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Zhang et al., 2013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ang et al.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hanxi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047G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0%</w:t>
            </w:r>
          </w:p>
        </w:tc>
        <w:tc>
          <w:tcPr>
            <w:tcW w:w="1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Wang et al., 2013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8" w:hRule="atLeast"/>
          <w:jc w:val="center"/>
        </w:trPr>
        <w:tc>
          <w:tcPr>
            <w:tcW w:w="88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Wang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82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99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12-2013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(culture positive)</w:t>
            </w:r>
          </w:p>
        </w:tc>
        <w:tc>
          <w:tcPr>
            <w:tcW w:w="152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hanxi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7.5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047G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7.5%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1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Wang et al., 20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2" w:hRule="atLeast"/>
          <w:jc w:val="center"/>
        </w:trPr>
        <w:tc>
          <w:tcPr>
            <w:tcW w:w="88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2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(PCR positive)</w:t>
            </w:r>
          </w:p>
        </w:tc>
        <w:tc>
          <w:tcPr>
            <w:tcW w:w="152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047G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5%</w:t>
            </w:r>
          </w:p>
        </w:tc>
        <w:tc>
          <w:tcPr>
            <w:tcW w:w="151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1" w:hRule="atLeast"/>
          <w:jc w:val="center"/>
        </w:trPr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Li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2-2017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Tianjin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4.4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4.4</w:t>
            </w: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4.4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047G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0%</w:t>
            </w:r>
          </w:p>
        </w:tc>
        <w:tc>
          <w:tcPr>
            <w:tcW w:w="1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Li et al., 20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73" w:hRule="atLeast"/>
          <w:jc w:val="center"/>
        </w:trPr>
        <w:tc>
          <w:tcPr>
            <w:tcW w:w="88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Yang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970</w:t>
            </w:r>
          </w:p>
        </w:tc>
        <w:tc>
          <w:tcPr>
            <w:tcW w:w="146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152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094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25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032</w:t>
            </w: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064</w:t>
            </w: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1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Yang et al., 2015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7" w:hRule="atLeast"/>
          <w:jc w:val="center"/>
        </w:trPr>
        <w:tc>
          <w:tcPr>
            <w:tcW w:w="88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00-2008</w:t>
            </w:r>
          </w:p>
        </w:tc>
        <w:tc>
          <w:tcPr>
            <w:tcW w:w="146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2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064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125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032</w:t>
            </w: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064</w:t>
            </w: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1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6" w:hRule="atLeast"/>
          <w:jc w:val="center"/>
        </w:trPr>
        <w:tc>
          <w:tcPr>
            <w:tcW w:w="88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3-2014</w:t>
            </w:r>
          </w:p>
        </w:tc>
        <w:tc>
          <w:tcPr>
            <w:tcW w:w="146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2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1.9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1.9</w:t>
            </w: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1.9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1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9" w:hRule="atLeast"/>
          <w:jc w:val="center"/>
        </w:trPr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Li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3-2018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047G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8%</w:t>
            </w:r>
          </w:p>
        </w:tc>
        <w:tc>
          <w:tcPr>
            <w:tcW w:w="1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Li et al., 2019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8" w:hRule="atLeast"/>
          <w:jc w:val="center"/>
        </w:trPr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Li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3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4-2016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 Shandong, Guangdong, Zhejiang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7.46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047G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7.16%</w:t>
            </w:r>
          </w:p>
        </w:tc>
        <w:tc>
          <w:tcPr>
            <w:tcW w:w="1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Li et al., 2019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12" w:hRule="atLeast"/>
          <w:jc w:val="center"/>
        </w:trPr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Yan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5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5-2017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0.65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0.65</w:t>
            </w: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0.65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Yan, 20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57" w:hRule="atLeast"/>
          <w:jc w:val="center"/>
        </w:trPr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Zhang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0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5-2017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8.6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25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8.6</w:t>
            </w: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19</w:t>
            </w: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8.6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047G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8.57%</w:t>
            </w:r>
          </w:p>
        </w:tc>
        <w:tc>
          <w:tcPr>
            <w:tcW w:w="1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Zhang et al., 20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1" w:hRule="atLeast"/>
          <w:jc w:val="center"/>
        </w:trPr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Hua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2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Zhejiang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5.4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5.4</w:t>
            </w: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5.4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Hua et al., 20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8" w:hRule="atLeast"/>
          <w:jc w:val="center"/>
        </w:trPr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Zhe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1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Zhejiang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8.2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8.2</w:t>
            </w: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Zhe et al., 20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58" w:hRule="atLeast"/>
          <w:jc w:val="center"/>
        </w:trPr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Lin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30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8-2020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Zhejiang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5.4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5.4</w:t>
            </w: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Lin et al., 2022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1" w:hRule="atLeast"/>
          <w:jc w:val="center"/>
        </w:trPr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Juan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018-2020</w:t>
            </w:r>
          </w:p>
        </w:tc>
        <w:tc>
          <w:tcPr>
            <w:tcW w:w="1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S</w:t>
            </w:r>
          </w:p>
        </w:tc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hanxi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9.31</w:t>
            </w:r>
          </w:p>
        </w:tc>
        <w:tc>
          <w:tcPr>
            <w:tcW w:w="7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9.31</w:t>
            </w:r>
          </w:p>
        </w:tc>
        <w:tc>
          <w:tcPr>
            <w:tcW w:w="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5.86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1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2047G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5.86%</w:t>
            </w:r>
          </w:p>
        </w:tc>
        <w:tc>
          <w:tcPr>
            <w:tcW w:w="1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Juan et al., 2022)</w:t>
            </w:r>
          </w:p>
        </w:tc>
      </w:tr>
    </w:tbl>
    <w:p>
      <w:pPr>
        <w:widowControl/>
        <w:jc w:val="left"/>
      </w:pPr>
    </w:p>
    <w:p>
      <w:r>
        <w:rPr>
          <w:rFonts w:hint="eastAsia" w:ascii="Calibri" w:hAnsi="Calibri" w:cs="Calibri"/>
          <w:kern w:val="0"/>
          <w:sz w:val="15"/>
          <w:szCs w:val="15"/>
          <w:lang w:val="en-US" w:eastAsia="zh-CN"/>
        </w:rPr>
        <w:t xml:space="preserve">Supplementary </w:t>
      </w:r>
      <w:r>
        <w:rPr>
          <w:rFonts w:hint="eastAsia" w:ascii="Calibri" w:hAnsi="Calibri" w:eastAsia="宋体" w:cs="Calibri"/>
          <w:kern w:val="0"/>
          <w:sz w:val="15"/>
          <w:szCs w:val="15"/>
        </w:rPr>
        <w:t>Table 4. Trends</w:t>
      </w:r>
      <w:r>
        <w:rPr>
          <w:rFonts w:ascii="Calibri" w:hAnsi="Calibri" w:eastAsia="宋体" w:cs="Calibri"/>
          <w:kern w:val="0"/>
          <w:sz w:val="15"/>
          <w:szCs w:val="15"/>
        </w:rPr>
        <w:t xml:space="preserve"> </w:t>
      </w:r>
      <w:r>
        <w:rPr>
          <w:rFonts w:hint="eastAsia" w:ascii="Calibri" w:hAnsi="Calibri" w:eastAsia="宋体" w:cs="Calibri"/>
          <w:kern w:val="0"/>
          <w:sz w:val="15"/>
          <w:szCs w:val="15"/>
        </w:rPr>
        <w:t>of</w:t>
      </w:r>
      <w:r>
        <w:rPr>
          <w:rFonts w:ascii="Calibri" w:hAnsi="Calibri" w:eastAsia="宋体" w:cs="Calibri"/>
          <w:i/>
          <w:iCs/>
          <w:kern w:val="0"/>
          <w:sz w:val="15"/>
          <w:szCs w:val="15"/>
        </w:rPr>
        <w:t xml:space="preserve"> </w:t>
      </w:r>
      <w:r>
        <w:rPr>
          <w:rFonts w:eastAsia="宋体"/>
          <w:i/>
          <w:kern w:val="0"/>
          <w:sz w:val="15"/>
          <w:szCs w:val="15"/>
        </w:rPr>
        <w:t>Group A streptococcus</w:t>
      </w:r>
      <w:r>
        <w:rPr>
          <w:rFonts w:hint="eastAsia" w:ascii="Calibri" w:hAnsi="Calibri" w:eastAsia="宋体" w:cs="Calibri"/>
          <w:i/>
          <w:iCs/>
          <w:kern w:val="0"/>
          <w:sz w:val="15"/>
          <w:szCs w:val="15"/>
        </w:rPr>
        <w:t xml:space="preserve"> </w:t>
      </w:r>
      <w:r>
        <w:rPr>
          <w:rFonts w:hint="eastAsia" w:ascii="Calibri" w:hAnsi="Calibri" w:eastAsia="宋体" w:cs="Calibri"/>
          <w:kern w:val="0"/>
          <w:sz w:val="15"/>
          <w:szCs w:val="15"/>
        </w:rPr>
        <w:t>resistance to macrolide in Chinese children.</w:t>
      </w:r>
    </w:p>
    <w:tbl>
      <w:tblPr>
        <w:tblStyle w:val="7"/>
        <w:tblW w:w="5426" w:type="pct"/>
        <w:tblInd w:w="-5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833"/>
        <w:gridCol w:w="789"/>
        <w:gridCol w:w="861"/>
        <w:gridCol w:w="1665"/>
        <w:gridCol w:w="1620"/>
        <w:gridCol w:w="667"/>
        <w:gridCol w:w="803"/>
        <w:gridCol w:w="1027"/>
        <w:gridCol w:w="870"/>
        <w:gridCol w:w="818"/>
        <w:gridCol w:w="1207"/>
        <w:gridCol w:w="1179"/>
        <w:gridCol w:w="19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367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uthors</w:t>
            </w:r>
          </w:p>
        </w:tc>
        <w:tc>
          <w:tcPr>
            <w:tcW w:w="270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umber of strains (n)</w:t>
            </w:r>
          </w:p>
        </w:tc>
        <w:tc>
          <w:tcPr>
            <w:tcW w:w="256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eriod (year)</w:t>
            </w:r>
          </w:p>
        </w:tc>
        <w:tc>
          <w:tcPr>
            <w:tcW w:w="279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ype of specimens</w:t>
            </w:r>
          </w:p>
        </w:tc>
        <w:tc>
          <w:tcPr>
            <w:tcW w:w="541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District</w:t>
            </w:r>
          </w:p>
        </w:tc>
        <w:tc>
          <w:tcPr>
            <w:tcW w:w="1004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sistance to erythromycin</w:t>
            </w:r>
          </w:p>
        </w:tc>
        <w:tc>
          <w:tcPr>
            <w:tcW w:w="882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sistance to azithromycin</w:t>
            </w:r>
          </w:p>
        </w:tc>
        <w:tc>
          <w:tcPr>
            <w:tcW w:w="775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sistance gene(%)</w:t>
            </w:r>
          </w:p>
        </w:tc>
        <w:tc>
          <w:tcPr>
            <w:tcW w:w="621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6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56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7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sistance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rate (%)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IC50 (ug/ml)</w:t>
            </w: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IC90 (ug/ml)</w:t>
            </w: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sistance rate(%)</w:t>
            </w: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IC 50 (ug/ml)</w:t>
            </w: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IC90 (ug/ml)</w:t>
            </w: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  <w:t>ermB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  <w:t>mefA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621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u 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0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8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, Hubei, Jilin, Chongqi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.2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Su et al., 20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ng 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6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Jilin, Hubei, Guangdong, Sichuan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Jilin:  75.2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ichuan: 22.2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ubei: 1.1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uangzhou: 27.19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Dong et al., 19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ng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17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ountry:4.4-23.8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ountryside:21.4-67.4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Dong et al., 20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ong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7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ultures of abscesse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7.1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Deng et al., 20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ang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5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spiratory tract secretion, blood, urinal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hanghai, Hubei, Beijing, Zhejiang, Xinjiang, Anhui, Guangdong, Gansu, Yunnan, Chongqi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2.1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Wang et al., 20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Zhou 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7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ichuan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8.4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.46</w:t>
            </w: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Zhou et al., 2014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ang 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5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7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 Shanghai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7.9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7.9</w:t>
            </w: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Liang et al., 20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u 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8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7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 Shanghai, Chongqing, Guangdo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.8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8.4</w:t>
            </w: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Liu et al., 20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hang 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8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 Chongqi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.8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.8</w:t>
            </w: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Chang et al., 20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hen 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hanghai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.1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Chen et al., 20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Ji 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8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ultures of abscesse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＞256</w:t>
            </w: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2.30</w:t>
            </w: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Ji et al., 20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i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8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Tianjin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.8</w:t>
            </w: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Yin et al., 20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2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6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, blood, pu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 Shanghai, Guangdong, Chongqi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4.71</w:t>
            </w: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Ma et al., 20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eng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1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8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, blood, pu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 Shanghai, Guangdong, Chongqi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5.8</w:t>
            </w: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Feng et al., 2010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ang 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(Wang et al., 2013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Zhu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4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8.29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Zhu et al., 20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67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un 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279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Sun et al., 20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367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27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367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27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367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27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367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27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an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.97</w:t>
            </w: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Tan et al., 20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eng 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7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, blood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 Chongqing, Guangdo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4.41</w:t>
            </w: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Feng et al., 2010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u et al.</w:t>
            </w:r>
          </w:p>
        </w:tc>
        <w:tc>
          <w:tcPr>
            <w:tcW w:w="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27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S</w:t>
            </w:r>
          </w:p>
        </w:tc>
        <w:tc>
          <w:tcPr>
            <w:tcW w:w="5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handong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3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Liu et al., 2015)</w:t>
            </w:r>
          </w:p>
        </w:tc>
      </w:tr>
    </w:tbl>
    <w:p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Note: Throat swab--TS</w:t>
      </w:r>
    </w:p>
    <w:p>
      <w:pPr>
        <w:widowControl/>
        <w:jc w:val="left"/>
      </w:pPr>
      <w:r>
        <w:br w:type="page"/>
      </w:r>
    </w:p>
    <w:p>
      <w:r>
        <w:rPr>
          <w:rFonts w:hint="eastAsia" w:ascii="Calibri" w:hAnsi="Calibri" w:cs="Calibri"/>
          <w:kern w:val="0"/>
          <w:sz w:val="15"/>
          <w:szCs w:val="15"/>
          <w:lang w:val="en-US" w:eastAsia="zh-CN"/>
        </w:rPr>
        <w:t xml:space="preserve">Supplementary </w:t>
      </w:r>
      <w:r>
        <w:rPr>
          <w:rFonts w:hint="eastAsia" w:ascii="Calibri" w:hAnsi="Calibri" w:eastAsia="宋体" w:cs="Calibri"/>
          <w:kern w:val="0"/>
          <w:sz w:val="15"/>
          <w:szCs w:val="15"/>
        </w:rPr>
        <w:t>Table 5. Trends</w:t>
      </w:r>
      <w:r>
        <w:rPr>
          <w:rFonts w:ascii="Calibri" w:hAnsi="Calibri" w:eastAsia="宋体" w:cs="Calibri"/>
          <w:kern w:val="0"/>
          <w:sz w:val="15"/>
          <w:szCs w:val="15"/>
        </w:rPr>
        <w:t xml:space="preserve"> </w:t>
      </w:r>
      <w:r>
        <w:rPr>
          <w:rFonts w:hint="eastAsia" w:ascii="Calibri" w:hAnsi="Calibri" w:eastAsia="宋体" w:cs="Calibri"/>
          <w:kern w:val="0"/>
          <w:sz w:val="15"/>
          <w:szCs w:val="15"/>
        </w:rPr>
        <w:t>of</w:t>
      </w:r>
      <w:r>
        <w:rPr>
          <w:rFonts w:ascii="Calibri" w:hAnsi="Calibri" w:eastAsia="宋体" w:cs="Calibri"/>
          <w:i/>
          <w:iCs/>
          <w:kern w:val="0"/>
          <w:sz w:val="15"/>
          <w:szCs w:val="15"/>
        </w:rPr>
        <w:t xml:space="preserve"> </w:t>
      </w:r>
      <w:r>
        <w:rPr>
          <w:rFonts w:eastAsia="宋体"/>
          <w:i/>
          <w:kern w:val="0"/>
          <w:sz w:val="15"/>
          <w:szCs w:val="15"/>
        </w:rPr>
        <w:t>Group B streptococcus</w:t>
      </w:r>
      <w:r>
        <w:rPr>
          <w:rFonts w:hint="eastAsia" w:ascii="Calibri" w:hAnsi="Calibri" w:eastAsia="宋体" w:cs="Calibri"/>
          <w:i/>
          <w:iCs/>
          <w:kern w:val="0"/>
          <w:sz w:val="15"/>
          <w:szCs w:val="15"/>
        </w:rPr>
        <w:t xml:space="preserve"> </w:t>
      </w:r>
      <w:r>
        <w:rPr>
          <w:rFonts w:hint="eastAsia" w:ascii="Calibri" w:hAnsi="Calibri" w:eastAsia="宋体" w:cs="Calibri"/>
          <w:kern w:val="0"/>
          <w:sz w:val="15"/>
          <w:szCs w:val="15"/>
        </w:rPr>
        <w:t>resistance to macrolide in Chinese children.</w:t>
      </w:r>
    </w:p>
    <w:tbl>
      <w:tblPr>
        <w:tblStyle w:val="8"/>
        <w:tblW w:w="5590" w:type="pct"/>
        <w:tblInd w:w="-6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825"/>
        <w:gridCol w:w="1005"/>
        <w:gridCol w:w="2408"/>
        <w:gridCol w:w="1672"/>
        <w:gridCol w:w="1388"/>
        <w:gridCol w:w="870"/>
        <w:gridCol w:w="780"/>
        <w:gridCol w:w="960"/>
        <w:gridCol w:w="780"/>
        <w:gridCol w:w="675"/>
        <w:gridCol w:w="847"/>
        <w:gridCol w:w="840"/>
        <w:gridCol w:w="16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9" w:hRule="atLeast"/>
        </w:trPr>
        <w:tc>
          <w:tcPr>
            <w:tcW w:w="373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uthors</w:t>
            </w:r>
          </w:p>
        </w:tc>
        <w:tc>
          <w:tcPr>
            <w:tcW w:w="260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umber of strains (n)</w:t>
            </w:r>
          </w:p>
        </w:tc>
        <w:tc>
          <w:tcPr>
            <w:tcW w:w="317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eriod (year)</w:t>
            </w:r>
          </w:p>
        </w:tc>
        <w:tc>
          <w:tcPr>
            <w:tcW w:w="759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ype of specimens</w:t>
            </w:r>
          </w:p>
        </w:tc>
        <w:tc>
          <w:tcPr>
            <w:tcW w:w="527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District</w:t>
            </w:r>
          </w:p>
        </w:tc>
        <w:tc>
          <w:tcPr>
            <w:tcW w:w="958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sistance to erythromycin</w:t>
            </w:r>
          </w:p>
        </w:tc>
        <w:tc>
          <w:tcPr>
            <w:tcW w:w="761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sistance to azithromycin</w:t>
            </w:r>
          </w:p>
        </w:tc>
        <w:tc>
          <w:tcPr>
            <w:tcW w:w="532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sistance gene()</w:t>
            </w:r>
          </w:p>
        </w:tc>
        <w:tc>
          <w:tcPr>
            <w:tcW w:w="508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73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sistance rate(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%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IC50 (ug/ml)</w:t>
            </w: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IC90 (ug/ml)</w:t>
            </w: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sistance rate(%)</w:t>
            </w: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IC 50 (ug/ml)</w:t>
            </w: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IC90 (ug/ml)</w:t>
            </w: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  <w:t>ermB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val="en-US" w:eastAsia="zh-CN"/>
              </w:rPr>
              <w:t>(%)</w:t>
            </w: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  <w:t>mefA/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val="en-US" w:eastAsia="zh-CN"/>
              </w:rPr>
              <w:t>(%)</w:t>
            </w:r>
          </w:p>
        </w:tc>
        <w:tc>
          <w:tcPr>
            <w:tcW w:w="508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o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e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re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89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S, ear swabs, outer ear skin of newborn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Cao et al., 19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Zhang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S, ear swab, NS, umbilical cord secretion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6.04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Zhang et al., 1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8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hen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3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aginal swabs, cervical swab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 Guangdo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eijing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4-1997: 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8: 8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9: 1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Guangzhou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32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Only 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erm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Only 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mef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2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Erm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Mef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13.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No 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erm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mef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13.3</w:t>
            </w: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Shen et al., 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ang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3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 Guangdo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32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erm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and/or 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erm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53</w:t>
            </w: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Yang et al., 200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uo et al.</w:t>
            </w:r>
          </w:p>
        </w:tc>
        <w:tc>
          <w:tcPr>
            <w:tcW w:w="26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6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S, US</w:t>
            </w:r>
          </w:p>
        </w:tc>
        <w:tc>
          <w:tcPr>
            <w:tcW w:w="527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Zhejia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6.2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Guo et al., 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7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S, US</w:t>
            </w: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6.1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S,US</w:t>
            </w: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4.8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n et al.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759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rine, pus, blood, gastric juice, PE, CSF, amniotic fluid</w:t>
            </w:r>
          </w:p>
        </w:tc>
        <w:tc>
          <w:tcPr>
            <w:tcW w:w="527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Fujian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7.8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n et al.,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.6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.9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6.7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7.5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.3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759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S, blood, urine,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5"/>
                <w:szCs w:val="15"/>
                <w:shd w:val="clear" w:color="auto" w:fill="FFFFFF"/>
              </w:rPr>
              <w:t> 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umbilical cord, TS, pus, sputum, gastric juic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Zhejia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 et al.,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.1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.5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4.1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.2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1" w:hRule="atLeast"/>
        </w:trPr>
        <w:tc>
          <w:tcPr>
            <w:tcW w:w="373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Zhang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6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759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aginal swabs, anal swabs</w:t>
            </w:r>
          </w:p>
        </w:tc>
        <w:tc>
          <w:tcPr>
            <w:tcW w:w="527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.8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Zhang et al., 2015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7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6.7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2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1.2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6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.6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2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.8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2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759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7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hen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4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7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1.1</w:t>
            </w: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：52.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：68.9</w:t>
            </w: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Chen et al., 2010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Zhao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6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aginal swabs, throat swab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.6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Zhao et al., 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n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1.11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n et al., 202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u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Jiangxi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1.54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Yu and Hu,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Qu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hongqi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1.7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Qu et al.,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hen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.5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Chen et al., 2014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6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Liang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d Wang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Zhejia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3.3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ang and Wang,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u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Zhejia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.5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u et al., 202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Xie and Liu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4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Henan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8.49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Xie and Liu, 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uang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hanghai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Huang et al.,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Zhan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Jiangsu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Zhan et al.,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ang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.33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Wang et al.,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u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Jiangxi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u et al.,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ood，CSF, synovial fluid, bone marrow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.2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32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Only 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erm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7.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Erm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Mef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3.6</w:t>
            </w: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 et al., 2019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uang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, CSF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3.27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Huang et al.,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Henan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 et al., 2020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n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vasive infectious newborn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Fujian, Shanghai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9.3-91.0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n et al.,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, CSF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6.1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i et al., 2018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Zhong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8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, CSF, gastric juice, urine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.9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Zhong et al.,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ei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, CSF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Tianjin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Lei et al.,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ang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, CSF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Wang et al., 2019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Zhang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9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blood, CSF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Guangdo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Zhang et al., 201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ang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vasive GBS isolates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, Guangdo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2.5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≥256</w:t>
            </w: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≥256</w:t>
            </w: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7.5</w:t>
            </w: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≥256</w:t>
            </w: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≥256</w:t>
            </w:r>
          </w:p>
        </w:tc>
        <w:tc>
          <w:tcPr>
            <w:tcW w:w="532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Only 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erm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7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Only 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mef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5.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Erm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Mef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21.6</w:t>
            </w: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Wang et al., 201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1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ang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aginal swabs, anal swabs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Beiji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.6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≥16</w:t>
            </w: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≥256</w:t>
            </w: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7.5</w:t>
            </w: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≥256</w:t>
            </w: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≥256</w:t>
            </w:r>
          </w:p>
        </w:tc>
        <w:tc>
          <w:tcPr>
            <w:tcW w:w="532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Only 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erm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43.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Only 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mef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22.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Erm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Mef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29.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No 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erm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+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</w:rPr>
              <w:t>mef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4.5</w:t>
            </w: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Wang et al., 2015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Wang et al.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52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aginal swabs, anal swabs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Zhejiang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9.7</w:t>
            </w: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Wang et al., 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u</w:t>
            </w:r>
          </w:p>
        </w:tc>
        <w:tc>
          <w:tcPr>
            <w:tcW w:w="2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7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7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vasive GBS isolates</w:t>
            </w:r>
          </w:p>
        </w:tc>
        <w:tc>
          <w:tcPr>
            <w:tcW w:w="5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Jiangxi</w:t>
            </w:r>
          </w:p>
        </w:tc>
        <w:tc>
          <w:tcPr>
            <w:tcW w:w="4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3.9</w:t>
            </w:r>
          </w:p>
        </w:tc>
        <w:tc>
          <w:tcPr>
            <w:tcW w:w="2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6.5</w:t>
            </w:r>
          </w:p>
        </w:tc>
        <w:tc>
          <w:tcPr>
            <w:tcW w:w="26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color w:val="666666"/>
                <w:kern w:val="0"/>
                <w:sz w:val="15"/>
                <w:szCs w:val="15"/>
                <w:shd w:val="clear" w:color="auto" w:fill="FFFFFF"/>
              </w:rPr>
              <w:t>44.2</w:t>
            </w:r>
          </w:p>
        </w:tc>
        <w:tc>
          <w:tcPr>
            <w:tcW w:w="50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微软雅黑" w:cs="Times New Roman"/>
                <w:color w:val="666666"/>
                <w:kern w:val="0"/>
                <w:sz w:val="15"/>
                <w:szCs w:val="15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color w:val="666666"/>
                <w:kern w:val="0"/>
                <w:sz w:val="15"/>
                <w:szCs w:val="15"/>
                <w:shd w:val="clear" w:color="auto" w:fill="FFFFFF"/>
              </w:rPr>
              <w:t xml:space="preserve"> Du, 2022</w:t>
            </w:r>
          </w:p>
        </w:tc>
      </w:tr>
    </w:tbl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CSF-cerebrospinal fluid, TS-throat swabs, NS- nose swabs， VS: Vaginal secretion，US：urethral secretions, PE: pleural effusion</w:t>
      </w:r>
    </w:p>
    <w:p>
      <w:pPr>
        <w:widowControl/>
        <w:jc w:val="left"/>
      </w:pPr>
    </w:p>
    <w:p>
      <w:pPr>
        <w:widowControl/>
        <w:jc w:val="left"/>
      </w:pPr>
    </w:p>
    <w:p>
      <w:pPr>
        <w:jc w:val="left"/>
      </w:pPr>
      <w:r>
        <w:rPr>
          <w:rFonts w:hint="eastAsia" w:ascii="Calibri" w:hAnsi="Calibri" w:cs="Calibri"/>
          <w:kern w:val="0"/>
          <w:sz w:val="15"/>
          <w:szCs w:val="15"/>
          <w:lang w:val="en-US" w:eastAsia="zh-CN"/>
        </w:rPr>
        <w:t xml:space="preserve">Supplementary 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 xml:space="preserve">Table 6. Trends of </w:t>
      </w:r>
      <w:r>
        <w:rPr>
          <w:rFonts w:hint="eastAsia" w:ascii="Times New Roman" w:hAnsi="Times New Roman" w:eastAsia="等线" w:cs="Times New Roman"/>
          <w:i/>
          <w:iCs/>
          <w:kern w:val="0"/>
          <w:sz w:val="16"/>
          <w:szCs w:val="16"/>
        </w:rPr>
        <w:t>Staphylococcus aureus</w:t>
      </w:r>
      <w:r>
        <w:rPr>
          <w:rFonts w:hint="eastAsia" w:ascii="Times New Roman" w:hAnsi="Times New Roman" w:eastAsia="等线" w:cs="Times New Roman"/>
          <w:kern w:val="0"/>
          <w:sz w:val="16"/>
          <w:szCs w:val="16"/>
        </w:rPr>
        <w:t xml:space="preserve"> resistance to macrolide in Chinese children.</w:t>
      </w:r>
    </w:p>
    <w:tbl>
      <w:tblPr>
        <w:tblStyle w:val="9"/>
        <w:tblW w:w="151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398"/>
        <w:gridCol w:w="826"/>
        <w:gridCol w:w="2541"/>
        <w:gridCol w:w="1583"/>
        <w:gridCol w:w="1548"/>
        <w:gridCol w:w="887"/>
        <w:gridCol w:w="852"/>
        <w:gridCol w:w="1061"/>
        <w:gridCol w:w="852"/>
        <w:gridCol w:w="764"/>
        <w:gridCol w:w="1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21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SA</w:t>
            </w:r>
          </w:p>
        </w:tc>
        <w:tc>
          <w:tcPr>
            <w:tcW w:w="139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Number of strains</w:t>
            </w:r>
          </w:p>
        </w:tc>
        <w:tc>
          <w:tcPr>
            <w:tcW w:w="82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period</w:t>
            </w:r>
          </w:p>
        </w:tc>
        <w:tc>
          <w:tcPr>
            <w:tcW w:w="254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Type of specimens</w:t>
            </w:r>
          </w:p>
        </w:tc>
        <w:tc>
          <w:tcPr>
            <w:tcW w:w="1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District</w:t>
            </w:r>
          </w:p>
        </w:tc>
        <w:tc>
          <w:tcPr>
            <w:tcW w:w="328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erythromycin</w:t>
            </w:r>
          </w:p>
        </w:tc>
        <w:tc>
          <w:tcPr>
            <w:tcW w:w="267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166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21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254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Resistance rate(%)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IC 5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ug/ml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IC9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ug/ml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Resistance rate(%)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IC 5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ug/ml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IC9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ug/ml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66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Hua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and Liu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979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lood, pus, urine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Chongqi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65.5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Huang and Liu, 1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Zha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297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988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lood, bone marrow flui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Anhu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65.8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Zhang et al., 1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Jin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994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lower respiratory tract secretion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Shangha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75.6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Jin et al., 1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Li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and Xiong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5</w:t>
            </w:r>
          </w:p>
          <w:p>
            <w:pPr>
              <w:autoSpaceDE w:val="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9</w:t>
            </w:r>
          </w:p>
          <w:p>
            <w:pPr>
              <w:autoSpaceDE w:val="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995</w:t>
            </w:r>
          </w:p>
          <w:p>
            <w:pPr>
              <w:autoSpaceDE w:val="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997</w:t>
            </w:r>
          </w:p>
          <w:p>
            <w:pPr>
              <w:autoSpaceDE w:val="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999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sputum and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lower respiratory tract secretion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Guangdo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72</w:t>
            </w:r>
          </w:p>
          <w:p>
            <w:pPr>
              <w:autoSpaceDE w:val="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94.7</w:t>
            </w:r>
          </w:p>
          <w:p>
            <w:pPr>
              <w:autoSpaceDE w:val="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Li and Xiong, 2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Zhou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58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990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,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pus,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CSF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Guangdo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100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Zhou, 1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Fan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41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64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30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35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993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994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995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996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998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vasive and non-invasive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Beiji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80.5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79.7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83.3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85.9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90.3</w:t>
            </w:r>
          </w:p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97.1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81.0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Fan et al., 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Ma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12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998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kin secretions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Beiji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87.7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Ma et al., 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Guo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995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Shanx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42.1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Guo et al., 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Duan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efore 2000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Jiangx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Duan et al., 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Hua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and Chen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998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Zhejia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Huang and Chen, 2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Xu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and Shao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293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991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00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Zhejia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70.4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Xu and Shao, 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Wa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7835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00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06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vasive and non-invasive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Beijing,Shanghai,Guangzhou,Chongqi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66.39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Wang et al., 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Xia 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780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06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putum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Jiangsu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84.5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Xia et al., 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Zhao 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245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05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putum and bloo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Throughout the country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Zhao et al., 201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Chen 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525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08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putum and blood, s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kin soft tissue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Jiangx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64.9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Chen et al., 2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Hua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1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putum, throat swab, blood, vaginal secretion, conjunctival sac secretion, CSF and pus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Hangzhou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37.93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Hua et al., 2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Lo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and Wang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9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Blood, sputum, pus,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feces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, secretions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Qingha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4.5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Long and Wang, 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un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7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8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Zhejia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1.1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.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5.9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Sun, 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Shi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and Jian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RSA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SSA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06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Hube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RS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88.5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SS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: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Shi and Jian, 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Wang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52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09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vasive and non-invasive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Xinjia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RS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: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83.7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SS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: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30.3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auto"/>
                <w:kern w:val="0"/>
                <w:sz w:val="16"/>
                <w:szCs w:val="16"/>
              </w:rPr>
              <w:t>Wang, 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Zha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and Jin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3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478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0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, sputum, pus, secretions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Hube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19.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58.9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Zhang and Jin, 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Zha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27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53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8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Umbilical cord secretion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Hunan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77.78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54.72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Zhang et al., 201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Wa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43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20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Newborns:27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fants:218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7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09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vasive and non-invasive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Zhuha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93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62.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Newborns:59.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fants:68.6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Wang et al., 201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Hu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and Xia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/MSSA</w:t>
            </w:r>
            <w:r>
              <w:rPr>
                <w:rFonts w:hint="eastAsia"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35/57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75/627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35/19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4/231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5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putum, throat swabs, urine, blood, secretions, puncture flui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Wuhan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/MSSA</w:t>
            </w:r>
            <w:r>
              <w:rPr>
                <w:rFonts w:hint="eastAsia" w:ascii="等线" w:hAnsi="等线" w:eastAsia="等线" w:cs="Times New Roman"/>
                <w:kern w:val="0"/>
                <w:sz w:val="16"/>
                <w:szCs w:val="16"/>
              </w:rPr>
              <w:t>：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94.3/4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97.3/5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80.0/61.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80.9/63.2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Hu and Xia, 2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Wa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MRSA: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08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09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lower respiratory tract secretion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Liaoning,Zhejiang,Guangdong,Chongqing,Shangha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MRSA: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97.9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Wang et al., 201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Hua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425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10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sputum, blood, urine,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feces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haryngeal swab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Heilongjia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67.29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Huang et al., 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Zhai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12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Liaoni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81.7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Zhai et al.,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Bao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18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 xml:space="preserve">Beijing 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73.39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Bao et al., 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Wu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5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5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57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6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3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5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pus, secretions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Hainan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64.8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66.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68.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72.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77.9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Wu et al.,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Li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448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4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406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1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putum, throat swabs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Nanji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58.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76.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56.2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Li et al.,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Di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and Li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1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65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8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9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putum, secretions, pus, bloo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Neimenggu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79.41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81.69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84.21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Ding and Li,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Chi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78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358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4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vasive and non-invasive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Chongqi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80.77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53.45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Chi et al.,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Fu 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RSA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1128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SSA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667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total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31795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16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vasive and non-invasive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Throughout the country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RS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78.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SS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51.9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total: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61.1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Fu et al., 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He 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SSA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5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RSA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11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putum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Guangdo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SS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9.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MRSA 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: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81.8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SSA 22.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RSA 83.3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He et al., 2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Hua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19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453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1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vasive and non-invasive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Guangdo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81.35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61.52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Huang et al., 201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Xiao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Total:57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1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43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8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, CSF, deep sputum, BALF, pus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Guangx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Total:29.8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71.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16.3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Xiao et al., 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Hu 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CA-MRSA7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HA-MRSA45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HACO-MRSA 68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Shenzhen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CA-MRS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: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81.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HA-MRS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: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86.7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HACO-MRS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: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86.8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Hu et al.,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8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Chen 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CAP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MSSA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329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CA-MRSA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05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HA-MSSA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808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HA-MRSA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658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15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vasive and non-invasive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Throughout the country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C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-MSS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: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6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C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-MRS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: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8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H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-MSSA 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: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55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H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-MRSA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Chen et al.,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Zhou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Total:8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2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66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8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Ear secretion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Guangx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Total:67.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10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57.6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Zhou et al.,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Min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29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408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4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putum, secretions, pus, bloo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Jiangx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87.5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56.8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Min et al.,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Zhao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149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115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4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putum, secretions, pus, blood, BALF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Anhui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RSA:91.3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MSSA:66.1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Zhao et al., 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De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9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vasive and non-invasive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Sichuan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57.79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Deng et al., 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De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57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efore 2011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Nasal vestibular swab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Chengdu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74.71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Deng et al., 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Ni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1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Pus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Zhejia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98.35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Ning et al., 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Ran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300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15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Pus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Chengdu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Ran et al., 2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Zhang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haled:2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-borne:20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8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Pleural effusion, blood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Chongqi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haled:7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-borne:80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Zhang et al., 201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2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Li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Class 1 integrons 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(+) 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3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Class 1 integrons 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(-)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364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adult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53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child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447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18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putum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、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blood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、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urine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、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feces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、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pus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Guangdo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Class 1 integrons 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(+) :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50.8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5</w:t>
            </w:r>
          </w:p>
          <w:p>
            <w:pPr>
              <w:pStyle w:val="10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等线"/>
                <w:kern w:val="0"/>
                <w:sz w:val="16"/>
                <w:szCs w:val="16"/>
              </w:rPr>
              <w:t>Class 1 integron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(-) 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39.29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adult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36.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child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46.31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Li et al., 2020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Ma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Child:10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Adult:39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Invasive and non-invasive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Hangzhou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Child:49.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Adult:89.8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Ma et al., 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C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hen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et al.</w:t>
            </w:r>
          </w:p>
        </w:tc>
        <w:tc>
          <w:tcPr>
            <w:tcW w:w="13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6"/>
                <w:szCs w:val="16"/>
              </w:rPr>
              <w:t>Mec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A+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6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6"/>
                <w:szCs w:val="16"/>
              </w:rPr>
              <w:t>Mec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A-</w:t>
            </w:r>
            <w:r>
              <w:rPr>
                <w:rFonts w:ascii="等线" w:hAnsi="等线" w:eastAsia="等线" w:cs="Times New Roman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8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>sputum</w:t>
            </w:r>
          </w:p>
        </w:tc>
        <w:tc>
          <w:tcPr>
            <w:tcW w:w="1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  <w:t>Guangdong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6"/>
                <w:szCs w:val="16"/>
              </w:rPr>
              <w:t>Mec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A+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80.3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6"/>
                <w:szCs w:val="16"/>
              </w:rPr>
              <w:t>Mec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A-</w:t>
            </w:r>
            <w:r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 xml:space="preserve"> Chen et al., 2014a</w:t>
            </w:r>
          </w:p>
        </w:tc>
      </w:tr>
    </w:tbl>
    <w:p>
      <w:pPr>
        <w:widowControl/>
        <w:jc w:val="left"/>
      </w:pPr>
    </w:p>
    <w:p>
      <w:pPr>
        <w:widowControl/>
        <w:jc w:val="left"/>
      </w:pP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>
      <w:pPr>
        <w:tabs>
          <w:tab w:val="left" w:pos="4183"/>
        </w:tabs>
        <w:bidi w:val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rPr>
          <w:rFonts w:hint="default" w:ascii="Times New Roman" w:hAnsi="Times New Roman" w:eastAsia="宋体" w:cs="Times New Roman"/>
          <w:szCs w:val="21"/>
        </w:rPr>
      </w:pPr>
    </w:p>
    <w:p/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6613607"/>
    <w:multiLevelType w:val="singleLevel"/>
    <w:tmpl w:val="B6613607"/>
    <w:lvl w:ilvl="0" w:tentative="0">
      <w:start w:val="1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xMjY5YTA5ZjQ3YWZhYTc0NjFkZTBmMjc0N2IzZGUifQ=="/>
  </w:docVars>
  <w:rsids>
    <w:rsidRoot w:val="00000000"/>
    <w:rsid w:val="39ED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5">
    <w:name w:val="网格型1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11"/>
    <w:basedOn w:val="2"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2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</w:style>
  <w:style w:type="table" w:customStyle="1" w:styleId="8">
    <w:name w:val="网格型3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网格型4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08:05:21Z</dcterms:created>
  <dc:creator>PC</dc:creator>
  <cp:lastModifiedBy>Elaine</cp:lastModifiedBy>
  <dcterms:modified xsi:type="dcterms:W3CDTF">2023-07-28T08:06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99AF8F2238C47C4BA613C3D6C254AF7_12</vt:lpwstr>
  </property>
</Properties>
</file>